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A812B" w14:textId="77777777" w:rsidR="00B5162F" w:rsidRDefault="00B5162F" w:rsidP="00B5162F">
      <w:r>
        <w:t>#NEXUS</w:t>
      </w:r>
    </w:p>
    <w:p w14:paraId="714A1E1E" w14:textId="77777777" w:rsidR="00B5162F" w:rsidRDefault="00B5162F" w:rsidP="00B5162F">
      <w:r>
        <w:t>begin taxa;</w:t>
      </w:r>
    </w:p>
    <w:p w14:paraId="43725A63" w14:textId="77777777" w:rsidR="00B5162F" w:rsidRDefault="00B5162F" w:rsidP="00B5162F">
      <w:r>
        <w:tab/>
        <w:t>dimensions ntax=137;</w:t>
      </w:r>
    </w:p>
    <w:p w14:paraId="15025A9D" w14:textId="77777777" w:rsidR="00B5162F" w:rsidRDefault="00B5162F" w:rsidP="00B5162F">
      <w:r>
        <w:tab/>
        <w:t>taxlabels</w:t>
      </w:r>
    </w:p>
    <w:p w14:paraId="165AF9ED" w14:textId="77777777" w:rsidR="00B5162F" w:rsidRDefault="00B5162F" w:rsidP="00B5162F">
      <w:r>
        <w:tab/>
        <w:t>Cleisostoma_simondii_var_guangdongense_KFBG2212</w:t>
      </w:r>
    </w:p>
    <w:p w14:paraId="3B32B81D" w14:textId="77777777" w:rsidR="00B5162F" w:rsidRDefault="00B5162F" w:rsidP="00B5162F">
      <w:r>
        <w:tab/>
        <w:t>Cleisostoma_simondii_SG1314</w:t>
      </w:r>
    </w:p>
    <w:p w14:paraId="23CE0129" w14:textId="77777777" w:rsidR="00B5162F" w:rsidRDefault="00B5162F" w:rsidP="00B5162F">
      <w:r>
        <w:tab/>
        <w:t>Cleisostoma_williamsonii</w:t>
      </w:r>
    </w:p>
    <w:p w14:paraId="310F4675" w14:textId="77777777" w:rsidR="00B5162F" w:rsidRDefault="00B5162F" w:rsidP="00B5162F">
      <w:r>
        <w:tab/>
        <w:t>Cleisostoma_paniculatum_KFBG516</w:t>
      </w:r>
    </w:p>
    <w:p w14:paraId="320EB1B3" w14:textId="77777777" w:rsidR="00B5162F" w:rsidRDefault="00B5162F" w:rsidP="00B5162F">
      <w:r>
        <w:tab/>
        <w:t>Cleisostoma_rostratum_SG1200</w:t>
      </w:r>
    </w:p>
    <w:p w14:paraId="78C3E688" w14:textId="77777777" w:rsidR="00B5162F" w:rsidRDefault="00B5162F" w:rsidP="00B5162F">
      <w:r>
        <w:tab/>
        <w:t>Robiquetia_succisa_SG1293</w:t>
      </w:r>
    </w:p>
    <w:p w14:paraId="0E6FECB1" w14:textId="77777777" w:rsidR="00B5162F" w:rsidRDefault="00B5162F" w:rsidP="00B5162F">
      <w:r>
        <w:tab/>
        <w:t>Diploprora_championii_SG1230</w:t>
      </w:r>
    </w:p>
    <w:p w14:paraId="76D7EA62" w14:textId="77777777" w:rsidR="00B5162F" w:rsidRDefault="00B5162F" w:rsidP="00B5162F">
      <w:r>
        <w:tab/>
        <w:t>Gastrochilus_japonicus_KFBG308</w:t>
      </w:r>
    </w:p>
    <w:p w14:paraId="5447B89F" w14:textId="77777777" w:rsidR="00B5162F" w:rsidRDefault="00B5162F" w:rsidP="00B5162F">
      <w:r>
        <w:tab/>
        <w:t>Gastrochilus_kadooriei_PK12022</w:t>
      </w:r>
    </w:p>
    <w:p w14:paraId="5E8291E3" w14:textId="77777777" w:rsidR="00B5162F" w:rsidRDefault="00B5162F" w:rsidP="00B5162F">
      <w:r>
        <w:tab/>
        <w:t>Acampe_praemorsa_var_longepedunculata_SG1199</w:t>
      </w:r>
    </w:p>
    <w:p w14:paraId="5223A168" w14:textId="77777777" w:rsidR="00B5162F" w:rsidRDefault="00B5162F" w:rsidP="00B5162F">
      <w:r>
        <w:tab/>
        <w:t>Renanthera_coccinea</w:t>
      </w:r>
    </w:p>
    <w:p w14:paraId="3BF3FADB" w14:textId="77777777" w:rsidR="00B5162F" w:rsidRDefault="00B5162F" w:rsidP="00B5162F">
      <w:r>
        <w:tab/>
        <w:t>Thrixspermum_centipeda_PK12129</w:t>
      </w:r>
    </w:p>
    <w:p w14:paraId="19EB88DD" w14:textId="77777777" w:rsidR="00B5162F" w:rsidRDefault="00B5162F" w:rsidP="00B5162F">
      <w:r>
        <w:tab/>
        <w:t>Cymbidium_ensifolium_SG1214</w:t>
      </w:r>
    </w:p>
    <w:p w14:paraId="7BEE4FF0" w14:textId="77777777" w:rsidR="00B5162F" w:rsidRDefault="00B5162F" w:rsidP="00B5162F">
      <w:r>
        <w:tab/>
        <w:t>Cymbidium_sinense_SG1342</w:t>
      </w:r>
    </w:p>
    <w:p w14:paraId="007D993C" w14:textId="77777777" w:rsidR="00B5162F" w:rsidRDefault="00B5162F" w:rsidP="00B5162F">
      <w:r>
        <w:tab/>
        <w:t>Cymbidium_lancifolium_SG1274</w:t>
      </w:r>
    </w:p>
    <w:p w14:paraId="6D6C4DC3" w14:textId="77777777" w:rsidR="00B5162F" w:rsidRDefault="00B5162F" w:rsidP="00B5162F">
      <w:r>
        <w:tab/>
        <w:t>Cymbidium_aloifolium_KFBG2049</w:t>
      </w:r>
    </w:p>
    <w:p w14:paraId="6EF0302B" w14:textId="77777777" w:rsidR="00B5162F" w:rsidRDefault="00B5162F" w:rsidP="00B5162F">
      <w:r>
        <w:tab/>
        <w:t>Cymbidium_kanran</w:t>
      </w:r>
    </w:p>
    <w:p w14:paraId="0F74D071" w14:textId="77777777" w:rsidR="00B5162F" w:rsidRDefault="00B5162F" w:rsidP="00B5162F">
      <w:r>
        <w:tab/>
        <w:t>Eulophia_zollingeri_SG1262</w:t>
      </w:r>
    </w:p>
    <w:p w14:paraId="0F6D4B68" w14:textId="77777777" w:rsidR="00B5162F" w:rsidRDefault="00B5162F" w:rsidP="00B5162F">
      <w:r>
        <w:tab/>
        <w:t>Eulophia_flava_SG1158</w:t>
      </w:r>
    </w:p>
    <w:p w14:paraId="6EF28BC7" w14:textId="77777777" w:rsidR="00B5162F" w:rsidRDefault="00B5162F" w:rsidP="00B5162F">
      <w:r>
        <w:tab/>
        <w:t>Eulophia_graminea_SG1270</w:t>
      </w:r>
    </w:p>
    <w:p w14:paraId="69E93791" w14:textId="77777777" w:rsidR="00B5162F" w:rsidRDefault="00B5162F" w:rsidP="00B5162F">
      <w:r>
        <w:tab/>
        <w:t>Eulophia_picta_SG1271</w:t>
      </w:r>
    </w:p>
    <w:p w14:paraId="3305B3A2" w14:textId="77777777" w:rsidR="00B5162F" w:rsidRDefault="00B5162F" w:rsidP="00B5162F">
      <w:r>
        <w:tab/>
        <w:t>Cryptochilus_roseus_PK12087</w:t>
      </w:r>
    </w:p>
    <w:p w14:paraId="7CC90E49" w14:textId="77777777" w:rsidR="00B5162F" w:rsidRDefault="00B5162F" w:rsidP="00B5162F">
      <w:r>
        <w:tab/>
        <w:t>Dendrolirium_lasiopetalum_SG1312</w:t>
      </w:r>
    </w:p>
    <w:p w14:paraId="48360ED0" w14:textId="77777777" w:rsidR="00B5162F" w:rsidRDefault="00B5162F" w:rsidP="00B5162F">
      <w:r>
        <w:tab/>
        <w:t>Appendicula_cornuta_PK12065</w:t>
      </w:r>
    </w:p>
    <w:p w14:paraId="5CE32AFC" w14:textId="77777777" w:rsidR="00B5162F" w:rsidRDefault="00B5162F" w:rsidP="00B5162F">
      <w:r>
        <w:lastRenderedPageBreak/>
        <w:tab/>
        <w:t>Porpax_pusilla_SG1334</w:t>
      </w:r>
    </w:p>
    <w:p w14:paraId="11F4F531" w14:textId="77777777" w:rsidR="00B5162F" w:rsidRDefault="00B5162F" w:rsidP="00B5162F">
      <w:r>
        <w:tab/>
        <w:t>Eria_scabrilinguis_SG1302</w:t>
      </w:r>
    </w:p>
    <w:p w14:paraId="7D6F2500" w14:textId="77777777" w:rsidR="00B5162F" w:rsidRDefault="00B5162F" w:rsidP="00B5162F">
      <w:r>
        <w:tab/>
        <w:t>Thelasis_pygmaea</w:t>
      </w:r>
    </w:p>
    <w:p w14:paraId="2BEB66CA" w14:textId="77777777" w:rsidR="00B5162F" w:rsidRDefault="00B5162F" w:rsidP="00B5162F">
      <w:r>
        <w:tab/>
        <w:t>Calanthe_triplicata_SG1311</w:t>
      </w:r>
    </w:p>
    <w:p w14:paraId="00D31B8B" w14:textId="77777777" w:rsidR="00B5162F" w:rsidRDefault="00B5162F" w:rsidP="00B5162F">
      <w:r>
        <w:tab/>
        <w:t>Calanthe_dominyi_SG1359</w:t>
      </w:r>
    </w:p>
    <w:p w14:paraId="3DD453E6" w14:textId="77777777" w:rsidR="00B5162F" w:rsidRDefault="00B5162F" w:rsidP="00B5162F">
      <w:r>
        <w:tab/>
        <w:t>Calanthe_masuca_SG1360</w:t>
      </w:r>
    </w:p>
    <w:p w14:paraId="15A3856F" w14:textId="77777777" w:rsidR="00B5162F" w:rsidRDefault="00B5162F" w:rsidP="00B5162F">
      <w:r>
        <w:tab/>
        <w:t>Calanthe_graciliflora_PK12206</w:t>
      </w:r>
    </w:p>
    <w:p w14:paraId="3D42C153" w14:textId="77777777" w:rsidR="00B5162F" w:rsidRDefault="00B5162F" w:rsidP="00B5162F">
      <w:r>
        <w:tab/>
        <w:t>Cephalantheropsis_obcordata_PK12079</w:t>
      </w:r>
    </w:p>
    <w:p w14:paraId="44FF6A5D" w14:textId="77777777" w:rsidR="00B5162F" w:rsidRDefault="00B5162F" w:rsidP="00B5162F">
      <w:r>
        <w:tab/>
        <w:t>Calanthe_speciosa_SG1368</w:t>
      </w:r>
    </w:p>
    <w:p w14:paraId="15A04A21" w14:textId="77777777" w:rsidR="00B5162F" w:rsidRDefault="00B5162F" w:rsidP="00B5162F">
      <w:r>
        <w:tab/>
        <w:t>Phaius_wallichii_KFBG2002A</w:t>
      </w:r>
    </w:p>
    <w:p w14:paraId="41488D62" w14:textId="77777777" w:rsidR="00B5162F" w:rsidRDefault="00B5162F" w:rsidP="00B5162F">
      <w:r>
        <w:tab/>
        <w:t>Phaius_tankervilleae_PK12084</w:t>
      </w:r>
    </w:p>
    <w:p w14:paraId="1764C7B0" w14:textId="77777777" w:rsidR="00B5162F" w:rsidRDefault="00B5162F" w:rsidP="00B5162F">
      <w:r>
        <w:tab/>
        <w:t>Nephelaphyllum_tenuiflorum_SG1220</w:t>
      </w:r>
    </w:p>
    <w:p w14:paraId="104D71AC" w14:textId="77777777" w:rsidR="00B5162F" w:rsidRDefault="00B5162F" w:rsidP="00B5162F">
      <w:r>
        <w:tab/>
        <w:t>Tainia_cordifolia</w:t>
      </w:r>
    </w:p>
    <w:p w14:paraId="060E98F2" w14:textId="77777777" w:rsidR="00B5162F" w:rsidRDefault="00B5162F" w:rsidP="00B5162F">
      <w:r>
        <w:tab/>
        <w:t>Tainia_dunnii_SG1273</w:t>
      </w:r>
    </w:p>
    <w:p w14:paraId="790E3DFF" w14:textId="77777777" w:rsidR="00B5162F" w:rsidRDefault="00B5162F" w:rsidP="00B5162F">
      <w:r>
        <w:tab/>
        <w:t>Collabium_chinense</w:t>
      </w:r>
    </w:p>
    <w:p w14:paraId="326D67C8" w14:textId="77777777" w:rsidR="00B5162F" w:rsidRDefault="00B5162F" w:rsidP="00B5162F">
      <w:r>
        <w:tab/>
        <w:t>Chrysoglossum_assamicum_SG1622</w:t>
      </w:r>
    </w:p>
    <w:p w14:paraId="2A333F25" w14:textId="77777777" w:rsidR="00B5162F" w:rsidRDefault="00B5162F" w:rsidP="00B5162F">
      <w:r>
        <w:tab/>
        <w:t>Ania_hongkongensis_SG1231</w:t>
      </w:r>
    </w:p>
    <w:p w14:paraId="0B0A3FF8" w14:textId="77777777" w:rsidR="00B5162F" w:rsidRDefault="00B5162F" w:rsidP="00B5162F">
      <w:r>
        <w:tab/>
        <w:t>Ania_ruybarrettoi_SG1395</w:t>
      </w:r>
    </w:p>
    <w:p w14:paraId="2344B22F" w14:textId="77777777" w:rsidR="00B5162F" w:rsidRDefault="00B5162F" w:rsidP="00B5162F">
      <w:r>
        <w:tab/>
        <w:t>Pachystoma_pubescens_PK12108</w:t>
      </w:r>
    </w:p>
    <w:p w14:paraId="1D748B8B" w14:textId="77777777" w:rsidR="00B5162F" w:rsidRDefault="00B5162F" w:rsidP="00B5162F">
      <w:r>
        <w:tab/>
        <w:t>Spathoglottis_pubescens_SG1205</w:t>
      </w:r>
    </w:p>
    <w:p w14:paraId="1B1A1E80" w14:textId="77777777" w:rsidR="00B5162F" w:rsidRDefault="00B5162F" w:rsidP="00B5162F">
      <w:r>
        <w:tab/>
        <w:t>Acanthophippium_gougahense_KFBG3161</w:t>
      </w:r>
    </w:p>
    <w:p w14:paraId="5410E785" w14:textId="77777777" w:rsidR="00B5162F" w:rsidRDefault="00B5162F" w:rsidP="00B5162F">
      <w:r>
        <w:tab/>
        <w:t>Bulbophyllum_stenobulbon_SG1226</w:t>
      </w:r>
    </w:p>
    <w:p w14:paraId="278EBD0C" w14:textId="77777777" w:rsidR="00B5162F" w:rsidRDefault="00B5162F" w:rsidP="00B5162F">
      <w:r>
        <w:tab/>
        <w:t>Bulbophyllum_kwangtungense_KFBG2798</w:t>
      </w:r>
    </w:p>
    <w:p w14:paraId="29F74622" w14:textId="77777777" w:rsidR="00B5162F" w:rsidRDefault="00B5162F" w:rsidP="00B5162F">
      <w:r>
        <w:tab/>
        <w:t>Bulbophyllum_odoratissimum_SG1275</w:t>
      </w:r>
    </w:p>
    <w:p w14:paraId="0E4A58DA" w14:textId="77777777" w:rsidR="00B5162F" w:rsidRDefault="00B5162F" w:rsidP="00B5162F">
      <w:r>
        <w:tab/>
        <w:t>Bulbophyllum_ambrosia_SG1221</w:t>
      </w:r>
    </w:p>
    <w:p w14:paraId="553F5625" w14:textId="77777777" w:rsidR="00B5162F" w:rsidRDefault="00B5162F" w:rsidP="00B5162F">
      <w:r>
        <w:tab/>
        <w:t>Bulbophyllum_scabratum_PK12041</w:t>
      </w:r>
    </w:p>
    <w:p w14:paraId="79D8B70F" w14:textId="77777777" w:rsidR="00B5162F" w:rsidRDefault="00B5162F" w:rsidP="00B5162F">
      <w:r>
        <w:tab/>
        <w:t>Bulbophyllum_tigridum_SG1310</w:t>
      </w:r>
    </w:p>
    <w:p w14:paraId="09F3B0B1" w14:textId="77777777" w:rsidR="00B5162F" w:rsidRDefault="00B5162F" w:rsidP="00B5162F">
      <w:r>
        <w:tab/>
        <w:t>Bulbophyllum_pectenveneris_KFBG294</w:t>
      </w:r>
    </w:p>
    <w:p w14:paraId="64CE1BB0" w14:textId="77777777" w:rsidR="00B5162F" w:rsidRDefault="00B5162F" w:rsidP="00B5162F">
      <w:r>
        <w:lastRenderedPageBreak/>
        <w:tab/>
        <w:t>Bulbophyllum_tseanum_SG1272</w:t>
      </w:r>
    </w:p>
    <w:p w14:paraId="52092147" w14:textId="77777777" w:rsidR="00B5162F" w:rsidRDefault="00B5162F" w:rsidP="00B5162F">
      <w:r>
        <w:tab/>
        <w:t>Bulbophyllum_bicolor_FT28</w:t>
      </w:r>
    </w:p>
    <w:p w14:paraId="434E81AD" w14:textId="77777777" w:rsidR="00B5162F" w:rsidRDefault="00B5162F" w:rsidP="00B5162F">
      <w:r>
        <w:tab/>
        <w:t>Bulbophyllum_delitescens_SG1286</w:t>
      </w:r>
    </w:p>
    <w:p w14:paraId="35D19E5E" w14:textId="77777777" w:rsidR="00B5162F" w:rsidRDefault="00B5162F" w:rsidP="00B5162F">
      <w:r>
        <w:tab/>
        <w:t>Bulbophyllum_affine_SG1606</w:t>
      </w:r>
    </w:p>
    <w:p w14:paraId="45B551CB" w14:textId="77777777" w:rsidR="00B5162F" w:rsidRDefault="00B5162F" w:rsidP="00B5162F">
      <w:r>
        <w:tab/>
        <w:t>Dendrobium_loddigesii_SG1255</w:t>
      </w:r>
    </w:p>
    <w:p w14:paraId="580FA3D3" w14:textId="77777777" w:rsidR="00B5162F" w:rsidRDefault="00B5162F" w:rsidP="00B5162F">
      <w:r>
        <w:tab/>
        <w:t>Dendrobium_anosmum</w:t>
      </w:r>
    </w:p>
    <w:p w14:paraId="6B0CAFA4" w14:textId="77777777" w:rsidR="00B5162F" w:rsidRDefault="00B5162F" w:rsidP="00B5162F">
      <w:r>
        <w:tab/>
        <w:t>Dendrobium_aduncum_KFBG8766</w:t>
      </w:r>
    </w:p>
    <w:p w14:paraId="60BB062F" w14:textId="77777777" w:rsidR="00B5162F" w:rsidRDefault="00B5162F" w:rsidP="00B5162F">
      <w:r>
        <w:tab/>
        <w:t>Dendrobium_linawianum_SG1347</w:t>
      </w:r>
    </w:p>
    <w:p w14:paraId="01E93097" w14:textId="77777777" w:rsidR="00B5162F" w:rsidRDefault="00B5162F" w:rsidP="00B5162F">
      <w:r>
        <w:tab/>
        <w:t>Dendrobium_crumenatum</w:t>
      </w:r>
    </w:p>
    <w:p w14:paraId="69F9B977" w14:textId="77777777" w:rsidR="00B5162F" w:rsidRDefault="00B5162F" w:rsidP="00B5162F">
      <w:r>
        <w:tab/>
        <w:t>Dendrobium_spatella_SG1357</w:t>
      </w:r>
    </w:p>
    <w:p w14:paraId="2C4CF54F" w14:textId="77777777" w:rsidR="00B5162F" w:rsidRDefault="00B5162F" w:rsidP="00B5162F">
      <w:r>
        <w:tab/>
        <w:t>Dendrobium_lindleyi_KFBG203</w:t>
      </w:r>
    </w:p>
    <w:p w14:paraId="1F6B9179" w14:textId="77777777" w:rsidR="00B5162F" w:rsidRDefault="00B5162F" w:rsidP="00B5162F">
      <w:r>
        <w:tab/>
        <w:t>Dendrobium_cf_mimicum_PK12237E</w:t>
      </w:r>
    </w:p>
    <w:p w14:paraId="7CB88427" w14:textId="77777777" w:rsidR="00B5162F" w:rsidRDefault="00B5162F" w:rsidP="00B5162F">
      <w:r>
        <w:tab/>
        <w:t>Crepidium_cordilabium_PK12271</w:t>
      </w:r>
    </w:p>
    <w:p w14:paraId="4DB2CB05" w14:textId="77777777" w:rsidR="00B5162F" w:rsidRDefault="00B5162F" w:rsidP="00B5162F">
      <w:r>
        <w:tab/>
        <w:t>Dienia_ophrydis_SG1276</w:t>
      </w:r>
    </w:p>
    <w:p w14:paraId="5F236C96" w14:textId="77777777" w:rsidR="00B5162F" w:rsidRDefault="00B5162F" w:rsidP="00B5162F">
      <w:r>
        <w:tab/>
        <w:t>Crepidium_allanii_KFBG4610</w:t>
      </w:r>
    </w:p>
    <w:p w14:paraId="6D09944D" w14:textId="77777777" w:rsidR="00B5162F" w:rsidRDefault="00B5162F" w:rsidP="00B5162F">
      <w:r>
        <w:tab/>
        <w:t>Crepidium_purpureum_SG1193</w:t>
      </w:r>
    </w:p>
    <w:p w14:paraId="238B37B3" w14:textId="77777777" w:rsidR="00B5162F" w:rsidRDefault="00B5162F" w:rsidP="00B5162F">
      <w:r>
        <w:tab/>
        <w:t>Liparis_nervosa_SG1233</w:t>
      </w:r>
    </w:p>
    <w:p w14:paraId="2EE48CE5" w14:textId="77777777" w:rsidR="00B5162F" w:rsidRDefault="00B5162F" w:rsidP="00B5162F">
      <w:r>
        <w:tab/>
        <w:t>Liparis_gigantea_PK12116</w:t>
      </w:r>
    </w:p>
    <w:p w14:paraId="10FDEFE1" w14:textId="77777777" w:rsidR="00B5162F" w:rsidRDefault="00B5162F" w:rsidP="00B5162F">
      <w:r>
        <w:tab/>
        <w:t>Liparis_sootenzanensis_SG1351</w:t>
      </w:r>
    </w:p>
    <w:p w14:paraId="78E85789" w14:textId="77777777" w:rsidR="00B5162F" w:rsidRDefault="00B5162F" w:rsidP="00B5162F">
      <w:r>
        <w:tab/>
        <w:t>Liparis_ferruginea_SG1156</w:t>
      </w:r>
    </w:p>
    <w:p w14:paraId="047329F2" w14:textId="77777777" w:rsidR="00B5162F" w:rsidRDefault="00B5162F" w:rsidP="00B5162F">
      <w:r>
        <w:tab/>
        <w:t>Liparis_odorata_SG1256</w:t>
      </w:r>
    </w:p>
    <w:p w14:paraId="511CD01A" w14:textId="77777777" w:rsidR="00B5162F" w:rsidRDefault="00B5162F" w:rsidP="00B5162F">
      <w:r>
        <w:tab/>
        <w:t>Liparis_stricklandiana_SG1332</w:t>
      </w:r>
    </w:p>
    <w:p w14:paraId="59684F35" w14:textId="77777777" w:rsidR="00B5162F" w:rsidRDefault="00B5162F" w:rsidP="00B5162F">
      <w:r>
        <w:tab/>
        <w:t>Liparis_bootanensis_SG1215</w:t>
      </w:r>
    </w:p>
    <w:p w14:paraId="11B39553" w14:textId="77777777" w:rsidR="00B5162F" w:rsidRDefault="00B5162F" w:rsidP="00B5162F">
      <w:r>
        <w:tab/>
        <w:t>Liparis_viridiflora_SG1308</w:t>
      </w:r>
    </w:p>
    <w:p w14:paraId="3174484D" w14:textId="77777777" w:rsidR="00B5162F" w:rsidRDefault="00B5162F" w:rsidP="00B5162F">
      <w:r>
        <w:tab/>
        <w:t>Coelogyne_fimbriata_var_leungiana_SG1058</w:t>
      </w:r>
    </w:p>
    <w:p w14:paraId="55067FD2" w14:textId="77777777" w:rsidR="00B5162F" w:rsidRDefault="00B5162F" w:rsidP="00B5162F">
      <w:r>
        <w:tab/>
        <w:t>Coelogyne_fimbriata_SG1059</w:t>
      </w:r>
    </w:p>
    <w:p w14:paraId="756290EC" w14:textId="77777777" w:rsidR="00B5162F" w:rsidRDefault="00B5162F" w:rsidP="00B5162F">
      <w:r>
        <w:tab/>
        <w:t>Coelogyne_cantonensis_SG1239</w:t>
      </w:r>
    </w:p>
    <w:p w14:paraId="615EB4AE" w14:textId="77777777" w:rsidR="00B5162F" w:rsidRDefault="00B5162F" w:rsidP="00B5162F">
      <w:r>
        <w:tab/>
        <w:t>Coelogyne_chinensis_SG1232</w:t>
      </w:r>
    </w:p>
    <w:p w14:paraId="0946564C" w14:textId="77777777" w:rsidR="00B5162F" w:rsidRDefault="00B5162F" w:rsidP="00B5162F">
      <w:r>
        <w:lastRenderedPageBreak/>
        <w:tab/>
        <w:t>Bletilla_striata_KFBG2048</w:t>
      </w:r>
    </w:p>
    <w:p w14:paraId="6A696857" w14:textId="77777777" w:rsidR="00B5162F" w:rsidRDefault="00B5162F" w:rsidP="00B5162F">
      <w:r>
        <w:tab/>
        <w:t>Arundina_graminifolia_SG1295</w:t>
      </w:r>
    </w:p>
    <w:p w14:paraId="68D4BD6D" w14:textId="77777777" w:rsidR="00B5162F" w:rsidRDefault="00B5162F" w:rsidP="00B5162F">
      <w:r>
        <w:tab/>
        <w:t>Tropidia_nipponica_SG1355</w:t>
      </w:r>
    </w:p>
    <w:p w14:paraId="4473E70C" w14:textId="77777777" w:rsidR="00B5162F" w:rsidRDefault="00B5162F" w:rsidP="00B5162F">
      <w:r>
        <w:tab/>
        <w:t>Tropidia_curculigoides_SG1281</w:t>
      </w:r>
    </w:p>
    <w:p w14:paraId="2D739924" w14:textId="77777777" w:rsidR="00B5162F" w:rsidRDefault="00B5162F" w:rsidP="00B5162F">
      <w:r>
        <w:tab/>
        <w:t>Nervilia_plicata_SG1143</w:t>
      </w:r>
    </w:p>
    <w:p w14:paraId="46C6D57E" w14:textId="77777777" w:rsidR="00B5162F" w:rsidRDefault="00B5162F" w:rsidP="00B5162F">
      <w:r>
        <w:tab/>
        <w:t>Didymoplexiella_siamensis_SG1242</w:t>
      </w:r>
    </w:p>
    <w:p w14:paraId="54F90D53" w14:textId="77777777" w:rsidR="00B5162F" w:rsidRDefault="00B5162F" w:rsidP="00B5162F">
      <w:r>
        <w:tab/>
        <w:t>Epipogium_roseum_SG1249</w:t>
      </w:r>
    </w:p>
    <w:p w14:paraId="71811F16" w14:textId="77777777" w:rsidR="00B5162F" w:rsidRDefault="00B5162F" w:rsidP="00B5162F">
      <w:r>
        <w:tab/>
        <w:t>Gastrodia_peichatieniana_AFCDHK43268</w:t>
      </w:r>
    </w:p>
    <w:p w14:paraId="01928B74" w14:textId="77777777" w:rsidR="00B5162F" w:rsidRDefault="00B5162F" w:rsidP="00B5162F">
      <w:r>
        <w:tab/>
        <w:t>Aphyllorchis_montana_SG1010</w:t>
      </w:r>
    </w:p>
    <w:p w14:paraId="6DFC8960" w14:textId="77777777" w:rsidR="00B5162F" w:rsidRDefault="00B5162F" w:rsidP="00B5162F">
      <w:r>
        <w:tab/>
        <w:t>Cheirostylis_clibborndyeri_SG1349</w:t>
      </w:r>
    </w:p>
    <w:p w14:paraId="0C2F1679" w14:textId="77777777" w:rsidR="00B5162F" w:rsidRDefault="00B5162F" w:rsidP="00B5162F">
      <w:r>
        <w:tab/>
        <w:t>Cheirostylis_monteiroi_SG1344</w:t>
      </w:r>
    </w:p>
    <w:p w14:paraId="057DE2DF" w14:textId="77777777" w:rsidR="00B5162F" w:rsidRDefault="00B5162F" w:rsidP="00B5162F">
      <w:r>
        <w:tab/>
        <w:t>Cheirostylis_jamesleungii_PK12205</w:t>
      </w:r>
    </w:p>
    <w:p w14:paraId="4975405B" w14:textId="77777777" w:rsidR="00B5162F" w:rsidRDefault="00B5162F" w:rsidP="00B5162F">
      <w:r>
        <w:tab/>
        <w:t>Cheirostylis_yunnanensis_SG1227</w:t>
      </w:r>
    </w:p>
    <w:p w14:paraId="3232B781" w14:textId="77777777" w:rsidR="00B5162F" w:rsidRDefault="00B5162F" w:rsidP="00B5162F">
      <w:r>
        <w:tab/>
        <w:t>Cheirostylis_pusilla_HK43263</w:t>
      </w:r>
    </w:p>
    <w:p w14:paraId="5EB69E89" w14:textId="77777777" w:rsidR="00B5162F" w:rsidRDefault="00B5162F" w:rsidP="00B5162F">
      <w:r>
        <w:tab/>
        <w:t>Hetaeria_youngsayei_SG1244</w:t>
      </w:r>
    </w:p>
    <w:p w14:paraId="1EECE356" w14:textId="77777777" w:rsidR="00B5162F" w:rsidRDefault="00B5162F" w:rsidP="00B5162F">
      <w:r>
        <w:tab/>
        <w:t>Zeuxine_boninensis_d16</w:t>
      </w:r>
    </w:p>
    <w:p w14:paraId="00DA0D7F" w14:textId="77777777" w:rsidR="00B5162F" w:rsidRDefault="00B5162F" w:rsidP="00B5162F">
      <w:r>
        <w:tab/>
        <w:t>Zeuxine_gracilis_SG1204</w:t>
      </w:r>
    </w:p>
    <w:p w14:paraId="48447DE7" w14:textId="77777777" w:rsidR="00B5162F" w:rsidRDefault="00B5162F" w:rsidP="00B5162F">
      <w:r>
        <w:tab/>
        <w:t>Zeuxine_strateumatica_SG1211</w:t>
      </w:r>
    </w:p>
    <w:p w14:paraId="069EECAD" w14:textId="77777777" w:rsidR="00B5162F" w:rsidRDefault="00B5162F" w:rsidP="00B5162F">
      <w:r>
        <w:tab/>
        <w:t>Anoectochilus_roxburghii_SG1219</w:t>
      </w:r>
    </w:p>
    <w:p w14:paraId="19EA5B0D" w14:textId="77777777" w:rsidR="00B5162F" w:rsidRDefault="00B5162F" w:rsidP="00B5162F">
      <w:r>
        <w:tab/>
        <w:t>Anoectochilus_formosanus_PK12215</w:t>
      </w:r>
    </w:p>
    <w:p w14:paraId="4EB3D006" w14:textId="77777777" w:rsidR="00B5162F" w:rsidRDefault="00B5162F" w:rsidP="00B5162F">
      <w:r>
        <w:tab/>
        <w:t>Ludisia_discolor_SG1236</w:t>
      </w:r>
    </w:p>
    <w:p w14:paraId="634048E6" w14:textId="77777777" w:rsidR="00B5162F" w:rsidRDefault="00B5162F" w:rsidP="00B5162F">
      <w:r>
        <w:tab/>
        <w:t>Rhomboda_abbreviata_PK12175</w:t>
      </w:r>
    </w:p>
    <w:p w14:paraId="34398DC6" w14:textId="77777777" w:rsidR="00B5162F" w:rsidRDefault="00B5162F" w:rsidP="00B5162F">
      <w:r>
        <w:tab/>
        <w:t>Vrydagzynea_nuda_SG1222</w:t>
      </w:r>
    </w:p>
    <w:p w14:paraId="1F00C630" w14:textId="77777777" w:rsidR="00B5162F" w:rsidRDefault="00B5162F" w:rsidP="00B5162F">
      <w:r>
        <w:tab/>
        <w:t>Goodyera_viridiflora_SG1305</w:t>
      </w:r>
    </w:p>
    <w:p w14:paraId="7BBFF06F" w14:textId="77777777" w:rsidR="00B5162F" w:rsidRDefault="00B5162F" w:rsidP="00B5162F">
      <w:r>
        <w:tab/>
        <w:t>Goodyera_seikoomontana_SG1252</w:t>
      </w:r>
    </w:p>
    <w:p w14:paraId="0D77B9BB" w14:textId="77777777" w:rsidR="00B5162F" w:rsidRDefault="00B5162F" w:rsidP="00B5162F">
      <w:r>
        <w:tab/>
        <w:t>Erythrodes_blumei_PK12103</w:t>
      </w:r>
    </w:p>
    <w:p w14:paraId="451CE186" w14:textId="77777777" w:rsidR="00B5162F" w:rsidRDefault="00B5162F" w:rsidP="00B5162F">
      <w:r>
        <w:tab/>
        <w:t>Goodyera_pusilla_KM593694</w:t>
      </w:r>
    </w:p>
    <w:p w14:paraId="00049A11" w14:textId="77777777" w:rsidR="00B5162F" w:rsidRDefault="00B5162F" w:rsidP="00B5162F">
      <w:r>
        <w:tab/>
        <w:t>Goodyera_foliosa_SG1309</w:t>
      </w:r>
    </w:p>
    <w:p w14:paraId="4B971D1F" w14:textId="77777777" w:rsidR="00B5162F" w:rsidRDefault="00B5162F" w:rsidP="00B5162F">
      <w:r>
        <w:lastRenderedPageBreak/>
        <w:tab/>
        <w:t>Goodyera_procera_SG1152</w:t>
      </w:r>
    </w:p>
    <w:p w14:paraId="7F4508C6" w14:textId="77777777" w:rsidR="00B5162F" w:rsidRDefault="00B5162F" w:rsidP="00B5162F">
      <w:r>
        <w:tab/>
        <w:t>Spiranthes_sinensis_SG1153</w:t>
      </w:r>
    </w:p>
    <w:p w14:paraId="166E8BD1" w14:textId="77777777" w:rsidR="00B5162F" w:rsidRDefault="00B5162F" w:rsidP="00B5162F">
      <w:r>
        <w:tab/>
        <w:t>Spiranthes_hongkongensis_PK12028</w:t>
      </w:r>
    </w:p>
    <w:p w14:paraId="29F69C61" w14:textId="77777777" w:rsidR="00B5162F" w:rsidRDefault="00B5162F" w:rsidP="00B5162F">
      <w:r>
        <w:tab/>
        <w:t>Cryptostylis_arachnites_SG1380</w:t>
      </w:r>
    </w:p>
    <w:p w14:paraId="74DA0BB4" w14:textId="77777777" w:rsidR="00B5162F" w:rsidRDefault="00B5162F" w:rsidP="00B5162F">
      <w:r>
        <w:tab/>
        <w:t>Habenaria_dentata_SG1005</w:t>
      </w:r>
    </w:p>
    <w:p w14:paraId="6BFFE9C1" w14:textId="77777777" w:rsidR="00B5162F" w:rsidRDefault="00B5162F" w:rsidP="00B5162F">
      <w:r>
        <w:tab/>
        <w:t>Habenaria_linguella_SG1195</w:t>
      </w:r>
    </w:p>
    <w:p w14:paraId="53B78A92" w14:textId="77777777" w:rsidR="00B5162F" w:rsidRDefault="00B5162F" w:rsidP="00B5162F">
      <w:r>
        <w:tab/>
        <w:t>Pecteilis_susannae_SG1292</w:t>
      </w:r>
    </w:p>
    <w:p w14:paraId="434BEDD0" w14:textId="77777777" w:rsidR="00B5162F" w:rsidRDefault="00B5162F" w:rsidP="00B5162F">
      <w:r>
        <w:tab/>
        <w:t>Habenaria_reniformis_SG1296</w:t>
      </w:r>
    </w:p>
    <w:p w14:paraId="52EF182F" w14:textId="77777777" w:rsidR="00B5162F" w:rsidRDefault="00B5162F" w:rsidP="00B5162F">
      <w:r>
        <w:tab/>
        <w:t>Habenaria_ciliolaris</w:t>
      </w:r>
    </w:p>
    <w:p w14:paraId="397F91D3" w14:textId="77777777" w:rsidR="00B5162F" w:rsidRDefault="00B5162F" w:rsidP="00B5162F">
      <w:r>
        <w:tab/>
        <w:t>Habenaria_rhodocheila_SG1289</w:t>
      </w:r>
    </w:p>
    <w:p w14:paraId="6E0A21D1" w14:textId="77777777" w:rsidR="00B5162F" w:rsidRDefault="00B5162F" w:rsidP="00B5162F">
      <w:r>
        <w:tab/>
        <w:t>Habenaria_leptoloba_SG1304</w:t>
      </w:r>
    </w:p>
    <w:p w14:paraId="15C04AC9" w14:textId="77777777" w:rsidR="00B5162F" w:rsidRDefault="00B5162F" w:rsidP="00B5162F">
      <w:r>
        <w:tab/>
        <w:t>Peristylus_intrudens_SG1298</w:t>
      </w:r>
    </w:p>
    <w:p w14:paraId="0D01BE3D" w14:textId="77777777" w:rsidR="00B5162F" w:rsidRDefault="00B5162F" w:rsidP="00B5162F">
      <w:r>
        <w:tab/>
        <w:t>Peristylus_lacertifer_SG1006</w:t>
      </w:r>
    </w:p>
    <w:p w14:paraId="16EBED00" w14:textId="77777777" w:rsidR="00B5162F" w:rsidRDefault="00B5162F" w:rsidP="00B5162F">
      <w:r>
        <w:tab/>
        <w:t>Persitylus_tentaculatus_SG1007</w:t>
      </w:r>
    </w:p>
    <w:p w14:paraId="73EFCD5F" w14:textId="77777777" w:rsidR="00B5162F" w:rsidRDefault="00B5162F" w:rsidP="00B5162F">
      <w:r>
        <w:tab/>
        <w:t>Peristylus_densus_SG1258</w:t>
      </w:r>
    </w:p>
    <w:p w14:paraId="51A6B471" w14:textId="77777777" w:rsidR="00B5162F" w:rsidRDefault="00B5162F" w:rsidP="00B5162F">
      <w:r>
        <w:tab/>
        <w:t>Peristylus_calcaratus_SG1303</w:t>
      </w:r>
    </w:p>
    <w:p w14:paraId="03652181" w14:textId="77777777" w:rsidR="00B5162F" w:rsidRDefault="00B5162F" w:rsidP="00B5162F">
      <w:r>
        <w:tab/>
        <w:t>Peristylus_goodyeroides</w:t>
      </w:r>
    </w:p>
    <w:p w14:paraId="59C30C28" w14:textId="77777777" w:rsidR="00B5162F" w:rsidRDefault="00B5162F" w:rsidP="00B5162F">
      <w:r>
        <w:tab/>
        <w:t>Platanthera_mandarinorum</w:t>
      </w:r>
    </w:p>
    <w:p w14:paraId="2AB64083" w14:textId="77777777" w:rsidR="00B5162F" w:rsidRDefault="00B5162F" w:rsidP="00B5162F">
      <w:r>
        <w:tab/>
        <w:t>Platanthera_minor_SG1154</w:t>
      </w:r>
    </w:p>
    <w:p w14:paraId="2CD59D3C" w14:textId="77777777" w:rsidR="00B5162F" w:rsidRDefault="00B5162F" w:rsidP="00B5162F">
      <w:r>
        <w:tab/>
        <w:t>Brachycorythis_galeandra_SG1261</w:t>
      </w:r>
    </w:p>
    <w:p w14:paraId="19FDD0C1" w14:textId="77777777" w:rsidR="00B5162F" w:rsidRDefault="00B5162F" w:rsidP="00B5162F">
      <w:r>
        <w:tab/>
        <w:t>Disperis_neilgherrensis</w:t>
      </w:r>
    </w:p>
    <w:p w14:paraId="393E3A4E" w14:textId="77777777" w:rsidR="00B5162F" w:rsidRDefault="00B5162F" w:rsidP="00B5162F">
      <w:r>
        <w:tab/>
        <w:t>Vanilla_shenzhenica_KFBG290</w:t>
      </w:r>
    </w:p>
    <w:p w14:paraId="234F9309" w14:textId="77777777" w:rsidR="00B5162F" w:rsidRDefault="00B5162F" w:rsidP="00B5162F">
      <w:r>
        <w:tab/>
        <w:t>Lecanorchis_nigricans_SG1280</w:t>
      </w:r>
    </w:p>
    <w:p w14:paraId="3EC88BCC" w14:textId="77777777" w:rsidR="00B5162F" w:rsidRDefault="00B5162F" w:rsidP="00B5162F">
      <w:r>
        <w:tab/>
        <w:t>Paphiopedilum_purpuratum_SG1149</w:t>
      </w:r>
    </w:p>
    <w:p w14:paraId="2EA7EE8C" w14:textId="77777777" w:rsidR="00B5162F" w:rsidRDefault="00B5162F" w:rsidP="00B5162F">
      <w:r>
        <w:tab/>
        <w:t>Apostasia_nipponica_PK12273</w:t>
      </w:r>
    </w:p>
    <w:p w14:paraId="7B7737BD" w14:textId="77777777" w:rsidR="00B5162F" w:rsidRDefault="00B5162F" w:rsidP="00B5162F">
      <w:r>
        <w:tab/>
        <w:t>Neuwiedia_zollingeri_var_singapureana_KFBG35</w:t>
      </w:r>
    </w:p>
    <w:p w14:paraId="27A2476C" w14:textId="77777777" w:rsidR="00B5162F" w:rsidRDefault="00B5162F" w:rsidP="00B5162F">
      <w:r>
        <w:tab/>
        <w:t>Curculigo_orchioides_PK12054</w:t>
      </w:r>
    </w:p>
    <w:p w14:paraId="179AB428" w14:textId="77777777" w:rsidR="00B5162F" w:rsidRDefault="00B5162F" w:rsidP="00B5162F">
      <w:r>
        <w:tab/>
        <w:t>Curculigo_orchioides_SG1196</w:t>
      </w:r>
    </w:p>
    <w:p w14:paraId="24FE25AB" w14:textId="77777777" w:rsidR="00B5162F" w:rsidRDefault="00B5162F" w:rsidP="00B5162F">
      <w:r>
        <w:lastRenderedPageBreak/>
        <w:tab/>
        <w:t>Hypoxis_rigidula_SG1207</w:t>
      </w:r>
    </w:p>
    <w:p w14:paraId="44F7E15F" w14:textId="77777777" w:rsidR="00B5162F" w:rsidRDefault="00B5162F" w:rsidP="00B5162F">
      <w:r>
        <w:t>;</w:t>
      </w:r>
    </w:p>
    <w:p w14:paraId="748DC197" w14:textId="77777777" w:rsidR="00B5162F" w:rsidRDefault="00B5162F" w:rsidP="00B5162F">
      <w:r>
        <w:t>end;</w:t>
      </w:r>
    </w:p>
    <w:p w14:paraId="7D48B404" w14:textId="77777777" w:rsidR="00B5162F" w:rsidRDefault="00B5162F" w:rsidP="00B5162F"/>
    <w:p w14:paraId="692EE886" w14:textId="77777777" w:rsidR="00B5162F" w:rsidRDefault="00B5162F" w:rsidP="00B5162F">
      <w:r>
        <w:t>begin trees;</w:t>
      </w:r>
    </w:p>
    <w:p w14:paraId="479B4C3F" w14:textId="77777777" w:rsidR="00B5162F" w:rsidRDefault="00B5162F" w:rsidP="00B5162F">
      <w:r>
        <w:tab/>
        <w:t>tree tree_1 = [&amp;R] (((((((((((((((((((Cleisostoma_simondii_var_guangdongense_KFBG2212:0.000900,Cleisostoma_simondii_SG1314:0.000001):0.008301,Cleisostoma_williamsonii:0.005643):0.002163,Cleisostoma_paniculatum_KFBG516:0.007855):0.001344,((Cleisostoma_rostratum_SG1200:0.008531,Robiquetia_succisa_SG1293:0.011058):0.001392,Diploprora_championii_SG1230:0.007378):0.000415):0.001274,((Gastrochilus_japonicus_KFBG308:0.005571,Gastrochilus_kadooriei_PK12022:0.004012):0.002745,Acampe_praemorsa_var_longepedunculata_SG1199:0.007142):0.000510):0.001597,Renanthera_coccinea:0.006032):0.001903,Thrixspermum_centipeda_PK12129:0.034465):0.024146,(((((Cymbidium_ensifolium_SG1214:0.000500,Cymbidium_sinense_SG1342:0.001526):0.00303,Cymbidium_lancifolium_SG1274:0.005229):0.002034,Cymbidium_aloifolium_KFBG2049:0.016547):0.007338,Cymbidium_kanran:0.006897):0.014489,(((Eulophia_zollingeri_SG1262:0.018144,Eulophia_flava_SG1158:0.006657):0.017787,Eulophia_graminea_SG1270:0.016784):0.003763,Eulophia_picta_SG1271:0.011541):0.02089):0.007686):0.001312,(((((Cryptochilus_roseus_PK12087:0.004182,Dendrolirium_lasiopetalum_SG1312:0.011177):0.010596,Appendicula_cornuta_PK12065:0.020359):0.001538,Porpax_pusillum_SG1334:0.035068):0.000772,Eria_scabrilinguis_SG1302:0.049551):0.000556,Thelasis_pygmaea:0.045725):0.004616):0.001268,(((((((Calanthe_triplicata_SG1311:0.001487,Calanthe_dominyi_SG1359:0.006183):0.000001,Calanthe_masuca_var_sinense_SG1360:0.000977):0.003031,Calanthe_graciliflora_PK12206:0.015112):0.009282,((Cephalantheropsis_obcordata_PK12079:0.008688,Calanthe_speciosa_SG1368:0.010507):0.004899,(Phaius_wallichii_KFBG2002A:0.000527,Phaius_tankervilleae_PK12084:0.000494):0.013915):0.000478):0.006456,((((Nephelaphyllum_tenuiflorum_SG1220:0.03374,Tainia_cordifolia:0.007982):0.001443,Tainia_dunnii_SG1273:0.003104):0.001528,(Collabium_chinense:0.007668,Chrysoglossum_assamicum_SG1622:0.042554):0.001169):0.003947,(Ania_hongkongensis_SG1231:0.002488,Ania_ruybarrettoi_SG1395:0.002887):0.001555):0.00164):0.001976,(Pachystoma_pubescens_PK12108:0.028466,Spathoglottis_pubescens_SG1205:0.018858):0.006009):0.001012,Acanthophippium_gougahense_KFBG3161:0.016602):0.003969):0.001739,((((((((((Bulbophyllum_stenobulbon_SG1226:0.001567,Bulbophyllum_kwangtungense_KFBG2798:0.003196):0.003597,Bulbophyllum_odoratissimum_SG1275:0.009725):0.001378,Bulbophyllum_ambrosia_SG1221:0.004213):0.000001,Bulbophyllum_scabratum_PK12041:0.008094):0.00166,(Bulbophyllum_tigridum_SG1310:0.003109,Bulbophyllum_pectenveneris_KFBG294:0.009695):0.001161):0.001655,(Bulbophyllum_tseanum_SG1272:0.010678,Bulbophyllum_bicolor_FT28:0.003714):0.002073):0.000001,Bulbophyllum_delitescens_SG1286:0.011234):0.002965,Bulbophyllum_affine_SG1606:0.006818):0.012956,((((Dendrobium_loddigesii_SG1255:0.003568,Dendrobium_anosmum:0.005811):0.003339,(Dendrobium_aduncum_KFBG8766:0.00355,Dendrobium_linawianum_SG1347:0.003129):0.002875):0.002262,((Dendrobium_crumenatum:0.009905,Dendrobium_spatella_SG1357:</w:t>
      </w:r>
      <w:r>
        <w:lastRenderedPageBreak/>
        <w:t>0.003538):0.013602,Dendrobium_lindleyi_KFBG203:0.012712):0.001277):0.008509,Dendrobium_cf_mimicum_PK12237E:0.014274):0.002209):0.003056,((((((Crepidium_cordilabium_PK12271:0.001815,Dienia_ophrydis_SG1276:0.008206):0.003446,(Crepidium_allanii_KFBG4610:0.002541,Crepidium_purpureum_SG1193:0.004863):0.000612):0.000860,(Liparis_nervosa_SG1233:0.00302,Liparis_gigantea_PK12116:0.003381):0.002444):0.001079,Liparis_sootenzanensis_SG1351:0.005814):0.000655,(Liparis_ferruginea_SG1156:0.004828,Liparis_odorata_SG1256:0.002078):0.005123):0.020904,((Liparis_stricklandiana_SG1332:0.001734,Liparis_bootanensis_SG1215:0.00337):0.001075,Liparis_viridiflora_SG1308:0.004671):0.014619):0.009815):0.003502):0.001991,((((Coelogyne_fimbriata_var_leungiana_SG1058:0.000498,Coelogyne_fimbriata_SG1059:0.005867):0.006713,Coelogyne_cantonensis_SG1239:0.002451):0.001191,Coelogyne_chinensis_SG1232:0.002467):0.01283,(Bletilla_striata_KFBG2048:0.013569,Arundina_graminifolia_SG1295:0.017598):0.002514):0.000985):0.005966,(Tropidia_nipponica_SG1355:0.013979,Tropidia_curculigoides_SG1281:0.010822):0.011074):0.003547,Nervilia_plicata_SG1143:0.061796):0.006272,(((Didymoplexiella_siamensis_SG1242:0.041155,Epipogium_roseum_SG1249:0.085392):0.000001,Gastrodia_peichatieniana_AFCDHK43268:0.00301):0.001939,Aphyllorchis_montana_SG1010:0.009175):0.055358):0.006141,(((((((((((Cheirostylis_clibborndyeri_SG1349:0.000001,Cheirostylis_monteiroi_SG1344:0.001084):0.009376,Cheirostylis_jamesleungii_PK12205:0.024977):0.004874,Cheirostylis_yunnanensis_SG1227:0.013157):0.000521,Cheirostylis_pusilla_HK43263:0.019982):0.027842,Hetaeria_youngsayei_SG1244:0.011692):0.001666,((Zeuxine_boninensis_d16:0.010952,Zeuxine_gracilis_SG1204:0.006384):0.0107,Zeuxine_strateumatica_SG1211:0.065933):0.00669):0.002225,((((Anoectochilus_roxburghii_SG1219:0.001914,Anoectochilus_formosanus_PK12215:0.002905):0.014709,Ludisia_discolor_SG1236:0.028224):0.002128,Rhomboda_abbreviata_PK12175:0.021206):0.002102,Vrydagzynea_nuda_SG1222:0.022928):0.002261):0.007999,(((Goodyera_viridiflora_SG1305:0.005752,Goodyera_seikoomontana_SG1252:0.021421):0.002971,Erythrodes_blumei_PK12103:0.007343):0.009685,((Goodyera_pusilla_KM593694:0.000001,Goodyera_foliosa_SG1309:0.000001):0.012231,Goodyera_procera_SG1152:0.017472):0.001188):0.00376):0.029564,(Spiranthes_sinensis_SG1153:0.000001,Spiranthes_hongkongensis_PK12028:0.002486):0.065362):0.006762,Cryptostylis_arachnites_SG1380:0.096658):0.00558,((((((((Habenaria_dentata_SG1005:0.013808,Habenaria_linguella_SG1195:0.023216):0.013101,(Pecteilis_susannae_SG1292:0.00801,Habenaria_reniformis_SG1296:0.00904):0.001059):0.000593,Habenaria_ciliolaris:0.00783):0.004095,Habenaria_rhodocheila_SG1289:0.032389):0.019047,Habenaria_leptoloba_SG1304:0.020688):0.006947,((((Peristylus_intrudens_SG1298:0.003149,Peristylus_lacertifer_SG1006:0.000001):0.001882,Persitylus_tentaculatus_SG1007:0.012516):0.001839,(Peristylus_densus_SG1258:0.010013,Peristylus_calcaratus_SG1303:0.008935):0.00389):0.007093,Peristylus_goodyeroides:0.011817):0.012651):0.00419,((Platanthera_mandarinorum:0.011491,Platanthera_minor_SG1154:0.00513):0.013509,Brachycorythis_galeandra_SG1261:0.017299):0.00334):0.022347,Disperis_neilgherrensis:0.176626):0.007645):0.016809):0.013572,((Vanilla_shenzhenica_KFBG290:0.077377,Lecanorchis_nigricans_SG1280:0.209099):0.047466,Paphiopedilum_purpuratum_SG1149:0.056284):0.004747):0.005189,(Apostasia_nipponica_PK12273:0.068773,Neuwiedia_zollingeri_var_singapureana_KFBG35:0.041272):0.051596):0.070636,((Curculigo_orchioides_PK12054:0.001476,Curculigo_orchioides_SG1196:0.011757):0.036274,Hypoxis_rigidula_SG1207:0.045707):0.070636);</w:t>
      </w:r>
    </w:p>
    <w:p w14:paraId="70970390" w14:textId="2BC8F87C" w:rsidR="00D636D7" w:rsidRDefault="00B5162F" w:rsidP="00B5162F">
      <w:r>
        <w:t>end;</w:t>
      </w:r>
    </w:p>
    <w:sectPr w:rsidR="00D63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8AC"/>
    <w:rsid w:val="003C56EA"/>
    <w:rsid w:val="00485316"/>
    <w:rsid w:val="005C380A"/>
    <w:rsid w:val="006F38AC"/>
    <w:rsid w:val="00B5162F"/>
    <w:rsid w:val="00D6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325A8-7688-49A5-8FBD-2EC1277DB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HK" w:eastAsia="zh-CN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31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316"/>
    <w:pPr>
      <w:keepNext/>
      <w:keepLines/>
      <w:pBdr>
        <w:left w:val="single" w:sz="12" w:space="12" w:color="ED7D31"/>
      </w:pBdr>
      <w:spacing w:before="80" w:after="80" w:line="240" w:lineRule="auto"/>
      <w:outlineLvl w:val="0"/>
    </w:pPr>
    <w:rPr>
      <w:rFonts w:ascii="Calibri Light" w:eastAsia="SimSun" w:hAnsi="Calibri Light" w:cs="Times New Roman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316"/>
    <w:pPr>
      <w:keepNext/>
      <w:keepLines/>
      <w:spacing w:before="120" w:after="0" w:line="240" w:lineRule="auto"/>
      <w:outlineLvl w:val="1"/>
    </w:pPr>
    <w:rPr>
      <w:rFonts w:ascii="Calibri Light" w:eastAsia="SimSun" w:hAnsi="Calibri Light" w:cs="Times New Roman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2"/>
    </w:pPr>
    <w:rPr>
      <w:rFonts w:ascii="Calibri Light" w:eastAsia="SimSun" w:hAnsi="Calibri Light" w:cs="Times New Roman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3"/>
    </w:pPr>
    <w:rPr>
      <w:rFonts w:ascii="Calibri Light" w:eastAsia="SimSun" w:hAnsi="Calibri Light" w:cs="Times New Roman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4"/>
    </w:pPr>
    <w:rPr>
      <w:rFonts w:ascii="Calibri Light" w:eastAsia="SimSun" w:hAnsi="Calibri Light" w:cs="Times New Roman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5"/>
    </w:pPr>
    <w:rPr>
      <w:rFonts w:ascii="Calibri Light" w:eastAsia="SimSun" w:hAnsi="Calibri Light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6"/>
    </w:pPr>
    <w:rPr>
      <w:rFonts w:ascii="Calibri Light" w:eastAsia="SimSun" w:hAnsi="Calibri Light" w:cs="Times New Roman"/>
      <w:color w:val="595959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7"/>
    </w:pPr>
    <w:rPr>
      <w:rFonts w:ascii="Calibri Light" w:eastAsia="SimSun" w:hAnsi="Calibri Light" w:cs="Times New Roman"/>
      <w:cap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8"/>
    </w:pPr>
    <w:rPr>
      <w:rFonts w:ascii="Calibri Light" w:eastAsia="SimSun" w:hAnsi="Calibri Light" w:cs="Times New Roman"/>
      <w:i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85316"/>
    <w:rPr>
      <w:rFonts w:ascii="Calibri Light" w:eastAsia="SimSun" w:hAnsi="Calibri Light" w:cs="Times New Roman"/>
      <w:caps/>
      <w:spacing w:val="10"/>
      <w:sz w:val="36"/>
      <w:szCs w:val="36"/>
    </w:rPr>
  </w:style>
  <w:style w:type="character" w:customStyle="1" w:styleId="Heading2Char">
    <w:name w:val="Heading 2 Char"/>
    <w:link w:val="Heading2"/>
    <w:uiPriority w:val="9"/>
    <w:semiHidden/>
    <w:rsid w:val="00485316"/>
    <w:rPr>
      <w:rFonts w:ascii="Calibri Light" w:eastAsia="SimSun" w:hAnsi="Calibri Light" w:cs="Times New Roman"/>
      <w:sz w:val="36"/>
      <w:szCs w:val="36"/>
    </w:rPr>
  </w:style>
  <w:style w:type="character" w:customStyle="1" w:styleId="Heading3Char">
    <w:name w:val="Heading 3 Char"/>
    <w:link w:val="Heading3"/>
    <w:uiPriority w:val="9"/>
    <w:semiHidden/>
    <w:rsid w:val="00485316"/>
    <w:rPr>
      <w:rFonts w:ascii="Calibri Light" w:eastAsia="SimSun" w:hAnsi="Calibri Light" w:cs="Times New Roman"/>
      <w:caps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485316"/>
    <w:rPr>
      <w:rFonts w:ascii="Calibri Light" w:eastAsia="SimSun" w:hAnsi="Calibri Light" w:cs="Times New Roman"/>
      <w:i/>
      <w:i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485316"/>
    <w:rPr>
      <w:rFonts w:ascii="Calibri Light" w:eastAsia="SimSun" w:hAnsi="Calibri Light" w:cs="Times New Roman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485316"/>
    <w:rPr>
      <w:rFonts w:ascii="Calibri Light" w:eastAsia="SimSun" w:hAnsi="Calibri Light" w:cs="Times New Roman"/>
      <w:i/>
      <w:iCs/>
      <w:sz w:val="24"/>
      <w:szCs w:val="24"/>
    </w:rPr>
  </w:style>
  <w:style w:type="character" w:customStyle="1" w:styleId="Heading7Char">
    <w:name w:val="Heading 7 Char"/>
    <w:link w:val="Heading7"/>
    <w:uiPriority w:val="9"/>
    <w:semiHidden/>
    <w:rsid w:val="00485316"/>
    <w:rPr>
      <w:rFonts w:ascii="Calibri Light" w:eastAsia="SimSun" w:hAnsi="Calibri Light" w:cs="Times New Roman"/>
      <w:color w:val="595959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485316"/>
    <w:rPr>
      <w:rFonts w:ascii="Calibri Light" w:eastAsia="SimSun" w:hAnsi="Calibri Light" w:cs="Times New Roman"/>
      <w:caps/>
    </w:rPr>
  </w:style>
  <w:style w:type="character" w:customStyle="1" w:styleId="Heading9Char">
    <w:name w:val="Heading 9 Char"/>
    <w:link w:val="Heading9"/>
    <w:uiPriority w:val="9"/>
    <w:semiHidden/>
    <w:rsid w:val="00485316"/>
    <w:rPr>
      <w:rFonts w:ascii="Calibri Light" w:eastAsia="SimSun" w:hAnsi="Calibri Light" w:cs="Times New Roman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85316"/>
    <w:pPr>
      <w:spacing w:line="240" w:lineRule="auto"/>
    </w:pPr>
    <w:rPr>
      <w:b/>
      <w:bCs/>
      <w:color w:val="ED7D31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85316"/>
    <w:pPr>
      <w:spacing w:after="0" w:line="240" w:lineRule="auto"/>
      <w:contextualSpacing/>
    </w:pPr>
    <w:rPr>
      <w:rFonts w:ascii="Calibri Light" w:eastAsia="SimSun" w:hAnsi="Calibri Light" w:cs="Times New Roman"/>
      <w:caps/>
      <w:spacing w:val="40"/>
      <w:sz w:val="76"/>
      <w:szCs w:val="76"/>
    </w:rPr>
  </w:style>
  <w:style w:type="character" w:customStyle="1" w:styleId="TitleChar">
    <w:name w:val="Title Char"/>
    <w:link w:val="Title"/>
    <w:uiPriority w:val="10"/>
    <w:rsid w:val="00485316"/>
    <w:rPr>
      <w:rFonts w:ascii="Calibri Light" w:eastAsia="SimSun" w:hAnsi="Calibri Light" w:cs="Times New Roman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316"/>
    <w:pPr>
      <w:numPr>
        <w:ilvl w:val="1"/>
      </w:numPr>
      <w:spacing w:after="240"/>
    </w:pPr>
    <w:rPr>
      <w:color w:val="000000"/>
      <w:sz w:val="24"/>
      <w:szCs w:val="24"/>
    </w:rPr>
  </w:style>
  <w:style w:type="character" w:customStyle="1" w:styleId="SubtitleChar">
    <w:name w:val="Subtitle Char"/>
    <w:link w:val="Subtitle"/>
    <w:uiPriority w:val="11"/>
    <w:rsid w:val="00485316"/>
    <w:rPr>
      <w:color w:val="000000"/>
      <w:sz w:val="24"/>
      <w:szCs w:val="24"/>
    </w:rPr>
  </w:style>
  <w:style w:type="character" w:styleId="Strong">
    <w:name w:val="Strong"/>
    <w:uiPriority w:val="22"/>
    <w:qFormat/>
    <w:rsid w:val="00485316"/>
    <w:rPr>
      <w:rFonts w:ascii="Calibri" w:eastAsia="SimSun" w:hAnsi="Calibri" w:cs="Arial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uiPriority w:val="20"/>
    <w:qFormat/>
    <w:rsid w:val="00485316"/>
    <w:rPr>
      <w:rFonts w:ascii="Calibri" w:eastAsia="SimSun" w:hAnsi="Calibri" w:cs="Arial"/>
      <w:i/>
      <w:iCs/>
      <w:color w:val="C45911"/>
      <w:sz w:val="20"/>
      <w:szCs w:val="20"/>
    </w:rPr>
  </w:style>
  <w:style w:type="paragraph" w:styleId="NoSpacing">
    <w:name w:val="No Spacing"/>
    <w:uiPriority w:val="1"/>
    <w:qFormat/>
    <w:rsid w:val="0048531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85316"/>
    <w:pPr>
      <w:spacing w:before="160"/>
      <w:ind w:left="720"/>
    </w:pPr>
    <w:rPr>
      <w:rFonts w:ascii="Calibri Light" w:eastAsia="SimSun" w:hAnsi="Calibri Light" w:cs="Times New Roman"/>
      <w:sz w:val="24"/>
      <w:szCs w:val="24"/>
    </w:rPr>
  </w:style>
  <w:style w:type="character" w:customStyle="1" w:styleId="QuoteChar">
    <w:name w:val="Quote Char"/>
    <w:link w:val="Quote"/>
    <w:uiPriority w:val="29"/>
    <w:rsid w:val="00485316"/>
    <w:rPr>
      <w:rFonts w:ascii="Calibri Light" w:eastAsia="SimSun" w:hAnsi="Calibri Light" w:cs="Times New Roman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316"/>
    <w:pPr>
      <w:spacing w:before="100" w:beforeAutospacing="1" w:after="240"/>
      <w:ind w:left="936" w:right="936"/>
      <w:jc w:val="center"/>
    </w:pPr>
    <w:rPr>
      <w:rFonts w:ascii="Calibri Light" w:eastAsia="SimSun" w:hAnsi="Calibri Light" w:cs="Times New Roman"/>
      <w:caps/>
      <w:color w:val="C45911"/>
      <w:spacing w:val="10"/>
      <w:sz w:val="28"/>
      <w:szCs w:val="28"/>
    </w:rPr>
  </w:style>
  <w:style w:type="character" w:customStyle="1" w:styleId="IntenseQuoteChar">
    <w:name w:val="Intense Quote Char"/>
    <w:link w:val="IntenseQuote"/>
    <w:uiPriority w:val="30"/>
    <w:rsid w:val="00485316"/>
    <w:rPr>
      <w:rFonts w:ascii="Calibri Light" w:eastAsia="SimSun" w:hAnsi="Calibri Light" w:cs="Times New Roman"/>
      <w:caps/>
      <w:color w:val="C45911"/>
      <w:spacing w:val="10"/>
      <w:sz w:val="28"/>
      <w:szCs w:val="28"/>
    </w:rPr>
  </w:style>
  <w:style w:type="character" w:styleId="SubtleEmphasis">
    <w:name w:val="Subtle Emphasis"/>
    <w:uiPriority w:val="19"/>
    <w:qFormat/>
    <w:rsid w:val="00485316"/>
    <w:rPr>
      <w:i/>
      <w:iCs/>
      <w:color w:val="auto"/>
    </w:rPr>
  </w:style>
  <w:style w:type="character" w:styleId="IntenseEmphasis">
    <w:name w:val="Intense Emphasis"/>
    <w:uiPriority w:val="21"/>
    <w:qFormat/>
    <w:rsid w:val="00485316"/>
    <w:rPr>
      <w:rFonts w:ascii="Calibri" w:eastAsia="SimSun" w:hAnsi="Calibri" w:cs="Arial"/>
      <w:b/>
      <w:bCs/>
      <w:i/>
      <w:iCs/>
      <w:color w:val="C45911"/>
      <w:spacing w:val="0"/>
      <w:w w:val="100"/>
      <w:position w:val="0"/>
      <w:sz w:val="20"/>
      <w:szCs w:val="20"/>
    </w:rPr>
  </w:style>
  <w:style w:type="character" w:styleId="SubtleReference">
    <w:name w:val="Subtle Reference"/>
    <w:uiPriority w:val="31"/>
    <w:qFormat/>
    <w:rsid w:val="00485316"/>
    <w:rPr>
      <w:rFonts w:ascii="Calibri" w:eastAsia="SimSun" w:hAnsi="Calibri" w:cs="Arial"/>
      <w:caps w:val="0"/>
      <w:smallCaps/>
      <w:color w:val="auto"/>
      <w:spacing w:val="10"/>
      <w:w w:val="100"/>
      <w:sz w:val="20"/>
      <w:szCs w:val="20"/>
      <w:u w:val="single" w:color="7F7F7F"/>
    </w:rPr>
  </w:style>
  <w:style w:type="character" w:styleId="IntenseReference">
    <w:name w:val="Intense Reference"/>
    <w:uiPriority w:val="32"/>
    <w:qFormat/>
    <w:rsid w:val="00485316"/>
    <w:rPr>
      <w:rFonts w:ascii="Calibri" w:eastAsia="SimSun" w:hAnsi="Calibri" w:cs="Arial"/>
      <w:b/>
      <w:bCs/>
      <w:caps w:val="0"/>
      <w:smallCaps/>
      <w:color w:val="191919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uiPriority w:val="33"/>
    <w:qFormat/>
    <w:rsid w:val="00485316"/>
    <w:rPr>
      <w:rFonts w:ascii="Calibri" w:eastAsia="SimSun" w:hAnsi="Calibri" w:cs="Arial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5316"/>
    <w:pPr>
      <w:outlineLvl w:val="9"/>
    </w:pPr>
  </w:style>
  <w:style w:type="paragraph" w:styleId="ListParagraph">
    <w:name w:val="List Paragraph"/>
    <w:basedOn w:val="Normal"/>
    <w:uiPriority w:val="34"/>
    <w:qFormat/>
    <w:rsid w:val="006F38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87</Words>
  <Characters>9052</Characters>
  <Application>Microsoft Office Word</Application>
  <DocSecurity>0</DocSecurity>
  <Lines>75</Lines>
  <Paragraphs>21</Paragraphs>
  <ScaleCrop>false</ScaleCrop>
  <Company/>
  <LinksUpToDate>false</LinksUpToDate>
  <CharactersWithSpaces>10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ng Li</dc:creator>
  <cp:keywords/>
  <dc:description/>
  <cp:lastModifiedBy>Jihong Li</cp:lastModifiedBy>
  <cp:revision>2</cp:revision>
  <dcterms:created xsi:type="dcterms:W3CDTF">2026-02-02T06:50:00Z</dcterms:created>
  <dcterms:modified xsi:type="dcterms:W3CDTF">2026-02-02T06:50:00Z</dcterms:modified>
</cp:coreProperties>
</file>